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80"/>
        <w:gridCol w:w="989"/>
        <w:gridCol w:w="1274"/>
        <w:gridCol w:w="1152"/>
        <w:gridCol w:w="992"/>
        <w:gridCol w:w="1560"/>
        <w:gridCol w:w="1275"/>
        <w:gridCol w:w="1701"/>
        <w:gridCol w:w="1842"/>
        <w:gridCol w:w="992"/>
        <w:gridCol w:w="1418"/>
      </w:tblGrid>
      <w:tr w:rsidR="009E458D" w:rsidRPr="00D6542D" w:rsidTr="00A242DA">
        <w:trPr>
          <w:trHeight w:val="660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urvey Year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co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ural Urb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oint of Sa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thod of Test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amples Tes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ercent</w:t>
            </w:r>
            <w:proofErr w:type="spellEnd"/>
            <w:r w:rsidRPr="00D654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Counterfeit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Angola China 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Cong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2E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Egyp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2E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Ethiop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Ghana   India   </w:t>
            </w:r>
            <w:proofErr w:type="spellStart"/>
            <w:r w:rsidRPr="00C942E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Kenya</w:t>
            </w:r>
            <w:proofErr w:type="spellEnd"/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Niger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2E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Rwanda</w:t>
            </w:r>
            <w:proofErr w:type="spellEnd"/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Tanzania </w:t>
            </w:r>
            <w:proofErr w:type="spellStart"/>
            <w:r w:rsidRPr="00C942E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Thailand</w:t>
            </w:r>
            <w:proofErr w:type="spellEnd"/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Uganda Zambi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ate pharmac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, minilab, Raman Specto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Onwujekwe&lt;/Author&gt;&lt;Year&gt;2009&lt;/Year&gt;&lt;RecNum&gt;147&lt;/RecNum&gt;&lt;IDText&gt;Quality of anti-malarial drugs provided by public and private healthcare providers in south-east Nigeria&lt;/IDText&gt;&lt;MDL Ref_Type="Journal"&gt;&lt;Ref_Type&gt;Journal&lt;/Ref_Type&gt;&lt;Ref_ID&gt;147&lt;/Ref_ID&gt;&lt;Title_Primary&gt;Quality of anti-malarial drugs provided by public and private healthcare providers in south-east Nigeria&lt;/Title_Primary&gt;&lt;Authors_Primary&gt;Onwujekwe,O.&lt;/Authors_Primary&gt;&lt;Authors_Primary&gt;Kaur,H.&lt;/Authors_Primary&gt;&lt;Authors_Primary&gt;Dike,N.&lt;/Authors_Primary&gt;&lt;Authors_Primary&gt;Shu,E.&lt;/Authors_Primary&gt;&lt;Authors_Primary&gt;Uzochukwu,B.S.C.&lt;/Authors_Primary&gt;&lt;Authors_Primary&gt;Hanson,K.&lt;/Authors_Primary&gt;&lt;Authors_Primary&gt;Okoye,V.&lt;/Authors_Primary&gt;&lt;Authors_Primary&gt;Okonkwo,P.&lt;/Authors_Primary&gt;&lt;Date_Primary&gt;2009&lt;/Date_Primary&gt;&lt;Reprint&gt;In File&lt;/Reprint&gt;&lt;Periodical&gt;Malaria Journal&lt;/Periodical&gt;&lt;Volume&gt;8&lt;/Volume&gt;&lt;Issue&gt;22&lt;/Issue&gt;&lt;ZZ_JournalFull&gt;&lt;f name="System"&gt;Malaria Journal&lt;/f&gt;&lt;/ZZ_JournalFull&gt;&lt;ZZ_WorkformID&gt;1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 level provider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LC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Tipke&lt;/Author&gt;&lt;Year&gt;2008&lt;/Year&gt;&lt;RecNum&gt;150&lt;/RecNum&gt;&lt;IDText&gt;Substandard anti-malarial drugs in Burkina Faso&lt;/IDText&gt;&lt;MDL Ref_Type="Journal"&gt;&lt;Ref_Type&gt;Journal&lt;/Ref_Type&gt;&lt;Ref_ID&gt;150&lt;/Ref_ID&gt;&lt;Title_Primary&gt;Substandard anti-malarial drugs in Burkina Faso&lt;/Title_Primary&gt;&lt;Authors_Primary&gt;Tipke,M.&lt;/Authors_Primary&gt;&lt;Authors_Primary&gt;Diallo,S.&lt;/Authors_Primary&gt;&lt;Authors_Primary&gt;Coulibaly,B.&lt;/Authors_Primary&gt;&lt;Authors_Primary&gt;Strozinger,D.&lt;/Authors_Primary&gt;&lt;Authors_Primary&gt;Hoppe-Tichy,T.&lt;/Authors_Primary&gt;&lt;Authors_Primary&gt;Sie,A.&lt;/Authors_Primary&gt;&lt;Authors_Primary&gt;Muller,O.&lt;/Authors_Primary&gt;&lt;Date_Primary&gt;2008&lt;/Date_Primary&gt;&lt;Reprint&gt;In File&lt;/Reprint&gt;&lt;Periodical&gt;Malaria Journal&lt;/Periodical&gt;&lt;Volume&gt;7&lt;/Volume&gt;&lt;Issue&gt;95&lt;/Issue&gt;&lt;ZZ_JournalFull&gt;&lt;f name="System"&gt;Malaria Journal&lt;/f&gt;&lt;/ZZ_JournalFull&gt;&lt;ZZ_WorkformID&gt;1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</w:t>
            </w:r>
            <w:r w:rsidR="00346F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 Faso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lic pharmacies, private pharmacies, CHW, market vendors, shop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L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(4)</w:t>
            </w:r>
          </w:p>
        </w:tc>
        <w:tc>
          <w:tcPr>
            <w:tcW w:w="992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HF-Minilab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(4)</w:t>
            </w:r>
          </w:p>
        </w:tc>
        <w:tc>
          <w:tcPr>
            <w:tcW w:w="992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PHF-Minilab, QC, visual, 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(7)</w:t>
            </w:r>
          </w:p>
        </w:tc>
        <w:tc>
          <w:tcPr>
            <w:tcW w:w="992" w:type="dxa"/>
            <w:shd w:val="clear" w:color="auto" w:fill="auto"/>
            <w:noWrap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0A11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HF-Minilab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sale, retail outlet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, QC, visual, dissolu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E458D" w:rsidRPr="00D6542D" w:rsidTr="00A242DA">
        <w:trPr>
          <w:trHeight w:val="300"/>
        </w:trPr>
        <w:tc>
          <w:tcPr>
            <w:tcW w:w="980" w:type="dxa"/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Bate&lt;/Author&gt;&lt;Year&gt;2010&lt;/Year&gt;&lt;RecNum&gt;156&lt;/RecNum&gt;&lt;IDText&gt;Anti-malarial drug quality in Lagos and Accra-a comparison of various quality assessments&lt;/IDText&gt;&lt;MDL Ref_Type="Journal"&gt;&lt;Ref_Type&gt;Journal&lt;/Ref_Type&gt;&lt;Ref_ID&gt;156&lt;/Ref_ID&gt;&lt;Title_Primary&gt;Anti-malarial drug quality in Lagos and Accra-a comparison of various quality assessments&lt;/Title_Primary&gt;&lt;Authors_Primary&gt;Bate,R.&lt;/Authors_Primary&gt;&lt;Authors_Primary&gt;Hess,K.&lt;/Authors_Primary&gt;&lt;Date_Primary&gt;2010&lt;/Date_Primary&gt;&lt;Reprint&gt;In File&lt;/Reprint&gt;&lt;Start_Page&gt;157&lt;/Start_Page&gt;&lt;Periodical&gt;Malaria Journal&lt;/Periodical&gt;&lt;Volume&gt;9&lt;/Volume&gt;&lt;Issue&gt;1&lt;/Issue&gt;&lt;ZZ_JournalFull&gt;&lt;f name="System"&gt;Malaria Journal&lt;/f&gt;&lt;/ZZ_JournalFull&gt;&lt;ZZ_WorkformID&gt;1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an</w:t>
            </w:r>
          </w:p>
        </w:tc>
        <w:tc>
          <w:tcPr>
            <w:tcW w:w="1560" w:type="dxa"/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mac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,MQ,S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9E458D" w:rsidRPr="00D6542D" w:rsidTr="00A242DA">
        <w:trPr>
          <w:trHeight w:val="315"/>
        </w:trPr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C94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15F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REFMGR.CITE &lt;Refman&gt;&lt;Cite&gt;&lt;Author&gt;Bate&lt;/Author&gt;&lt;Year&gt;2010&lt;/Year&gt;&lt;RecNum&gt;156&lt;/RecNum&gt;&lt;IDText&gt;Anti-malarial drug quality in Lagos and Accra-a comparison of various quality assessments&lt;/IDText&gt;&lt;MDL Ref_Type="Journal"&gt;&lt;Ref_Type&gt;Journal&lt;/Ref_Type&gt;&lt;Ref_ID&gt;156&lt;/Ref_ID&gt;&lt;Title_Primary&gt;Anti-malarial drug quality in Lagos and Accra-a comparison of various quality assessments&lt;/Title_Primary&gt;&lt;Authors_Primary&gt;Bate,R.&lt;/Authors_Primary&gt;&lt;Authors_Primary&gt;Hess,K.&lt;/Authors_Primary&gt;&lt;Date_Primary&gt;2010&lt;/Date_Primary&gt;&lt;Reprint&gt;In File&lt;/Reprint&gt;&lt;Start_Page&gt;157&lt;/Start_Page&gt;&lt;Periodical&gt;Malaria Journal&lt;/Periodical&gt;&lt;Volume&gt;9&lt;/Volume&gt;&lt;Issue&gt;1&lt;/Issue&gt;&lt;ZZ_JournalFull&gt;&lt;f name="System"&gt;Malaria Journal&lt;/f&gt;&lt;/ZZ_JournalFull&gt;&lt;ZZ_WorkformID&gt;1&lt;/ZZ_WorkformID&gt;&lt;/MDL&gt;&lt;/Cite&gt;&lt;/Refman&gt;</w:instrTex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C942E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="00C942EB" w:rsidRPr="00C942E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89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5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wn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an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macy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,MQ,SP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an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458D" w:rsidRPr="00D6542D" w:rsidRDefault="009E458D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</w:tbl>
    <w:p w:rsidR="00C942EB" w:rsidRDefault="00C942EB" w:rsidP="009E458D"/>
    <w:p w:rsidR="00C942EB" w:rsidRDefault="00C942EB" w:rsidP="009E458D"/>
    <w:p w:rsidR="00C942EB" w:rsidRDefault="00C942EB" w:rsidP="009E458D"/>
    <w:p w:rsidR="00C942EB" w:rsidRDefault="00C942EB" w:rsidP="009E458D"/>
    <w:p w:rsidR="00215FB1" w:rsidRPr="00215FB1" w:rsidRDefault="00C942EB" w:rsidP="00215FB1">
      <w:pPr>
        <w:rPr>
          <w:rFonts w:ascii="Times New Roman" w:hAnsi="Times New Roman" w:cs="Times New Roman"/>
          <w:noProof/>
        </w:rPr>
      </w:pPr>
      <w:r w:rsidRPr="00215FB1">
        <w:rPr>
          <w:rFonts w:ascii="Times New Roman" w:hAnsi="Times New Roman" w:cs="Times New Roman"/>
        </w:rPr>
        <w:lastRenderedPageBreak/>
        <w:fldChar w:fldCharType="begin"/>
      </w:r>
      <w:r w:rsidRPr="00215FB1">
        <w:rPr>
          <w:rFonts w:ascii="Times New Roman" w:hAnsi="Times New Roman" w:cs="Times New Roman"/>
        </w:rPr>
        <w:instrText xml:space="preserve"> ADDIN REFMGR.REFLIST </w:instrText>
      </w:r>
      <w:r w:rsidRPr="00215FB1">
        <w:rPr>
          <w:rFonts w:ascii="Times New Roman" w:hAnsi="Times New Roman" w:cs="Times New Roman"/>
        </w:rPr>
        <w:fldChar w:fldCharType="separate"/>
      </w:r>
      <w:r w:rsidR="00215FB1" w:rsidRPr="00215FB1">
        <w:rPr>
          <w:rFonts w:ascii="Times New Roman" w:hAnsi="Times New Roman" w:cs="Times New Roman"/>
          <w:noProof/>
        </w:rPr>
        <w:t>Reference List</w:t>
      </w:r>
      <w:bookmarkStart w:id="0" w:name="_GoBack"/>
      <w:bookmarkEnd w:id="0"/>
    </w:p>
    <w:p w:rsidR="00215FB1" w:rsidRPr="00215FB1" w:rsidRDefault="00215FB1" w:rsidP="00215FB1">
      <w:pPr>
        <w:jc w:val="center"/>
        <w:rPr>
          <w:rFonts w:ascii="Times New Roman" w:hAnsi="Times New Roman" w:cs="Times New Roman"/>
          <w:noProof/>
        </w:rPr>
      </w:pPr>
    </w:p>
    <w:p w:rsidR="00215FB1" w:rsidRPr="00215FB1" w:rsidRDefault="00215FB1" w:rsidP="00215FB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215FB1">
        <w:rPr>
          <w:rFonts w:ascii="Times New Roman" w:hAnsi="Times New Roman" w:cs="Times New Roman"/>
          <w:noProof/>
        </w:rPr>
        <w:tab/>
        <w:t xml:space="preserve">1. </w:t>
      </w:r>
      <w:r w:rsidRPr="00215FB1">
        <w:rPr>
          <w:rFonts w:ascii="Times New Roman" w:hAnsi="Times New Roman" w:cs="Times New Roman"/>
          <w:noProof/>
        </w:rPr>
        <w:tab/>
        <w:t>Bate R, Zhe Jin G, Mathur A (2011) Does price reveal poor-quality drugs? Evidence from 17 countries. Journal of Health Economics 30: 1150.</w:t>
      </w:r>
    </w:p>
    <w:p w:rsidR="00215FB1" w:rsidRPr="00215FB1" w:rsidRDefault="00215FB1" w:rsidP="00215FB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215FB1">
        <w:rPr>
          <w:rFonts w:ascii="Times New Roman" w:hAnsi="Times New Roman" w:cs="Times New Roman"/>
          <w:noProof/>
        </w:rPr>
        <w:tab/>
        <w:t xml:space="preserve">2. </w:t>
      </w:r>
      <w:r w:rsidRPr="00215FB1">
        <w:rPr>
          <w:rFonts w:ascii="Times New Roman" w:hAnsi="Times New Roman" w:cs="Times New Roman"/>
          <w:noProof/>
        </w:rPr>
        <w:tab/>
        <w:t>Onwujekwe O, Kaur H, Dike N, Shu E, Uzochukwu BSC, Hanson K et al. (2009) Quality of anti-malarial drugs provided by public and private healthcare providers in south-east Nigeria. Malaria Journal 8.</w:t>
      </w:r>
    </w:p>
    <w:p w:rsidR="00215FB1" w:rsidRPr="00215FB1" w:rsidRDefault="00215FB1" w:rsidP="00215FB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215FB1">
        <w:rPr>
          <w:rFonts w:ascii="Times New Roman" w:hAnsi="Times New Roman" w:cs="Times New Roman"/>
          <w:noProof/>
        </w:rPr>
        <w:tab/>
        <w:t xml:space="preserve">3. </w:t>
      </w:r>
      <w:r w:rsidRPr="00215FB1">
        <w:rPr>
          <w:rFonts w:ascii="Times New Roman" w:hAnsi="Times New Roman" w:cs="Times New Roman"/>
          <w:noProof/>
        </w:rPr>
        <w:tab/>
        <w:t>Tipke M, Diallo S, Coulibaly B, Strozinger D, Hoppe-Tichy T, Sie A et al. (2008) Substandard anti-malarial drugs in Burkina Faso. Malaria Journal 7.</w:t>
      </w:r>
    </w:p>
    <w:p w:rsidR="00215FB1" w:rsidRPr="00215FB1" w:rsidRDefault="00215FB1" w:rsidP="00215FB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215FB1">
        <w:rPr>
          <w:rFonts w:ascii="Times New Roman" w:hAnsi="Times New Roman" w:cs="Times New Roman"/>
          <w:noProof/>
        </w:rPr>
        <w:tab/>
        <w:t xml:space="preserve">4. </w:t>
      </w:r>
      <w:r w:rsidRPr="00215FB1">
        <w:rPr>
          <w:rFonts w:ascii="Times New Roman" w:hAnsi="Times New Roman" w:cs="Times New Roman"/>
          <w:noProof/>
        </w:rPr>
        <w:tab/>
        <w:t xml:space="preserve">US Pharmacopeia (2009) Survey of the quality of selected antimalarial medicines circulating in Madagascar, Senegal, and Uganda. </w:t>
      </w:r>
    </w:p>
    <w:p w:rsidR="00215FB1" w:rsidRPr="00215FB1" w:rsidRDefault="00215FB1" w:rsidP="00215FB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215FB1">
        <w:rPr>
          <w:rFonts w:ascii="Times New Roman" w:hAnsi="Times New Roman" w:cs="Times New Roman"/>
          <w:noProof/>
        </w:rPr>
        <w:tab/>
        <w:t xml:space="preserve">5. </w:t>
      </w:r>
      <w:r w:rsidRPr="00215FB1">
        <w:rPr>
          <w:rFonts w:ascii="Times New Roman" w:hAnsi="Times New Roman" w:cs="Times New Roman"/>
          <w:noProof/>
        </w:rPr>
        <w:tab/>
        <w:t xml:space="preserve">World Health Organization (2011) Survey of the Quality of Selected Antimalarial Medicines Circulating in Six Countries of Sub-Saharan Africa. </w:t>
      </w:r>
    </w:p>
    <w:p w:rsidR="00215FB1" w:rsidRPr="00215FB1" w:rsidRDefault="00215FB1" w:rsidP="00215FB1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</w:rPr>
      </w:pPr>
      <w:r w:rsidRPr="00215FB1">
        <w:rPr>
          <w:rFonts w:ascii="Times New Roman" w:hAnsi="Times New Roman" w:cs="Times New Roman"/>
          <w:noProof/>
        </w:rPr>
        <w:tab/>
        <w:t xml:space="preserve">6. </w:t>
      </w:r>
      <w:r w:rsidRPr="00215FB1">
        <w:rPr>
          <w:rFonts w:ascii="Times New Roman" w:hAnsi="Times New Roman" w:cs="Times New Roman"/>
          <w:noProof/>
        </w:rPr>
        <w:tab/>
        <w:t>Bate R, Hess K (2010) Anti-malarial drug quality in Lagos and Accra-a comparison of various quality assessments. Malaria Journal 9: 157.</w:t>
      </w:r>
    </w:p>
    <w:p w:rsidR="00215FB1" w:rsidRPr="00215FB1" w:rsidRDefault="00215FB1" w:rsidP="00215FB1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</w:rPr>
      </w:pPr>
    </w:p>
    <w:p w:rsidR="00E47B8F" w:rsidRPr="00215FB1" w:rsidRDefault="00C942EB" w:rsidP="009E458D">
      <w:pPr>
        <w:rPr>
          <w:rFonts w:ascii="Times New Roman" w:hAnsi="Times New Roman" w:cs="Times New Roman"/>
        </w:rPr>
      </w:pPr>
      <w:r w:rsidRPr="00215FB1">
        <w:rPr>
          <w:rFonts w:ascii="Times New Roman" w:hAnsi="Times New Roman" w:cs="Times New Roman"/>
        </w:rPr>
        <w:fldChar w:fldCharType="end"/>
      </w:r>
    </w:p>
    <w:sectPr w:rsidR="00E47B8F" w:rsidRPr="00215FB1" w:rsidSect="00794FF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alactionova&lt;/item&gt;&lt;/Libraries&gt;&lt;/ENLibraries&gt;"/>
  </w:docVars>
  <w:rsids>
    <w:rsidRoot w:val="002E0CC0"/>
    <w:rsid w:val="000A11C1"/>
    <w:rsid w:val="001B086E"/>
    <w:rsid w:val="00215FB1"/>
    <w:rsid w:val="002E0CC0"/>
    <w:rsid w:val="00346F41"/>
    <w:rsid w:val="003933EF"/>
    <w:rsid w:val="00592857"/>
    <w:rsid w:val="005B7226"/>
    <w:rsid w:val="0072686B"/>
    <w:rsid w:val="00782093"/>
    <w:rsid w:val="00794FF5"/>
    <w:rsid w:val="007B1A7C"/>
    <w:rsid w:val="008D21AF"/>
    <w:rsid w:val="00924283"/>
    <w:rsid w:val="009E458D"/>
    <w:rsid w:val="00B92E52"/>
    <w:rsid w:val="00BC470A"/>
    <w:rsid w:val="00C942EB"/>
    <w:rsid w:val="00D6542D"/>
    <w:rsid w:val="00E47B8F"/>
    <w:rsid w:val="00F60A28"/>
    <w:rsid w:val="00F9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6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2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aterina Galactionova</dc:creator>
  <cp:lastModifiedBy>Ecaterina Galactionova</cp:lastModifiedBy>
  <cp:revision>10</cp:revision>
  <dcterms:created xsi:type="dcterms:W3CDTF">2015-03-10T11:15:00Z</dcterms:created>
  <dcterms:modified xsi:type="dcterms:W3CDTF">2015-04-28T05:26:00Z</dcterms:modified>
</cp:coreProperties>
</file>